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822BA" w14:textId="4D48F3F0" w:rsidR="00216791" w:rsidRDefault="00216791" w:rsidP="00216791">
      <w:pPr>
        <w:rPr>
          <w:b/>
          <w:bCs/>
        </w:rPr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6  </w:t>
      </w:r>
    </w:p>
    <w:p w14:paraId="2B39F712" w14:textId="3C1805ED" w:rsidR="00216791" w:rsidRDefault="00216791" w:rsidP="00216791">
      <w:pPr>
        <w:rPr>
          <w:b/>
          <w:bCs/>
        </w:rPr>
      </w:pPr>
      <w:r w:rsidRPr="00E1389A">
        <w:rPr>
          <w:i/>
          <w:iCs/>
        </w:rPr>
        <w:t>Association between Cervical Assessment Tool Results; Bishop Score and Pregnolia System Cervical Stiffness</w:t>
      </w:r>
    </w:p>
    <w:p w14:paraId="69C83B76" w14:textId="77777777" w:rsidR="00216791" w:rsidRDefault="00216791" w:rsidP="00216791">
      <w:pPr>
        <w:rPr>
          <w:b/>
          <w:bCs/>
        </w:rPr>
      </w:pPr>
    </w:p>
    <w:p w14:paraId="419E1A79" w14:textId="77777777" w:rsidR="00216791" w:rsidRPr="007E5386" w:rsidRDefault="00216791" w:rsidP="00216791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6A706B" wp14:editId="33679842">
                <wp:simplePos x="0" y="0"/>
                <wp:positionH relativeFrom="column">
                  <wp:posOffset>3893820</wp:posOffset>
                </wp:positionH>
                <wp:positionV relativeFrom="paragraph">
                  <wp:posOffset>236220</wp:posOffset>
                </wp:positionV>
                <wp:extent cx="2360930" cy="266700"/>
                <wp:effectExtent l="0" t="0" r="12700" b="19050"/>
                <wp:wrapNone/>
                <wp:docPr id="12783435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B13C9" w14:textId="77777777" w:rsidR="00216791" w:rsidRDefault="00216791" w:rsidP="00216791">
                            <w:r>
                              <w:t>R= -0.002 (-0.220, 0.21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6A70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6.6pt;margin-top:18.6pt;width:185.9pt;height:21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" strokecolor="white [3212]">
                <v:textbox>
                  <w:txbxContent>
                    <w:p w14:paraId="205B13C9" w14:textId="77777777" w:rsidR="00216791" w:rsidRDefault="00216791" w:rsidP="00216791">
                      <w:r>
                        <w:t>R= -0.002 (-0.220, 0.216)</w:t>
                      </w:r>
                    </w:p>
                  </w:txbxContent>
                </v:textbox>
              </v:shape>
            </w:pict>
          </mc:Fallback>
        </mc:AlternateContent>
      </w:r>
      <w:r w:rsidRPr="00441765">
        <w:rPr>
          <w:b/>
          <w:bCs/>
          <w:noProof/>
        </w:rPr>
        <w:drawing>
          <wp:inline distT="0" distB="0" distL="0" distR="0" wp14:anchorId="2848D838" wp14:editId="0D9BB7AF">
            <wp:extent cx="5731510" cy="3777615"/>
            <wp:effectExtent l="0" t="0" r="2540" b="0"/>
            <wp:docPr id="806905518" name="Picture 1" descr="A graph of blue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905518" name="Picture 1" descr="A graph of blue dots and numbe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36716" w14:textId="77777777" w:rsidR="00E12D76" w:rsidRDefault="00E12D76"/>
    <w:sectPr w:rsidR="00E12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91"/>
    <w:rsid w:val="00216791"/>
    <w:rsid w:val="002F0198"/>
    <w:rsid w:val="003B25DC"/>
    <w:rsid w:val="00612844"/>
    <w:rsid w:val="007057B4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CF9EF"/>
  <w15:chartTrackingRefBased/>
  <w15:docId w15:val="{72125945-BB97-40A7-99A7-F4834959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791"/>
  </w:style>
  <w:style w:type="paragraph" w:styleId="Heading1">
    <w:name w:val="heading 1"/>
    <w:basedOn w:val="Normal"/>
    <w:next w:val="Normal"/>
    <w:link w:val="Heading1Char"/>
    <w:uiPriority w:val="9"/>
    <w:qFormat/>
    <w:rsid w:val="00216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7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7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7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7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7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7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7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7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7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7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7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57:00Z</dcterms:created>
  <dcterms:modified xsi:type="dcterms:W3CDTF">2026-02-03T15:57:00Z</dcterms:modified>
</cp:coreProperties>
</file>